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380"/>
        <w:gridCol w:w="1276"/>
        <w:gridCol w:w="1276"/>
        <w:gridCol w:w="1275"/>
        <w:gridCol w:w="1560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</w:r>
          </w:p>
        </w:tc>
        <w:tc>
          <w:tcPr>
            <w:tcW w:w="39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ins w:id="0" w:author="Valerie Faivre" w:date="2016-07-06T17:20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ICU patients</w:t>
              </w:r>
            </w:ins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ins w:id="1" w:author="Valerie Faivre" w:date="2016-07-06T17:21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Non -</w:t>
              </w:r>
            </w:ins>
            <w:ins w:id="2" w:author="D PLG" w:date="2016-07-14T19:05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I</w:t>
              </w:r>
            </w:ins>
            <w:ins w:id="3" w:author="Valerie Faivre" w:date="2016-07-06T17:21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CU patients</w:t>
              </w:r>
            </w:ins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  <w:ins w:id="4" w:author="Valerie Faivre" w:date="2016-07-06T17:32:00Z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 xml:space="preserve">% </w:t>
            </w:r>
          </w:p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in leucocytes (FAC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  <w:ins w:id="5" w:author="Valerie Faivre" w:date="2016-07-06T17:32:00Z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 xml:space="preserve">% </w:t>
            </w:r>
          </w:p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in leucocytes (microscop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  <w:ins w:id="6" w:author="Valerie Faivre" w:date="2016-07-06T17:21:00Z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(</w:t>
            </w:r>
            <w:ins w:id="7" w:author="Valerie Faivre" w:date="2016-07-06T17:21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 xml:space="preserve">FACs vs microscope, </w:t>
              </w:r>
            </w:ins>
            <w:r>
              <w:rPr>
                <w:rFonts w:cs="ArialMT;Arial"/>
                <w:sz w:val="20"/>
                <w:szCs w:val="20"/>
                <w:lang w:val="en-US" w:bidi="fr-FR"/>
              </w:rPr>
              <w:t>Wilcoxo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  <w:ins w:id="9" w:author="Valerie Faivre" w:date="2016-07-06T17:21:00Z"/>
              </w:rPr>
            </w:pPr>
            <w:ins w:id="8" w:author="Valerie Faivre" w:date="2016-07-06T17:21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 xml:space="preserve">% </w:t>
              </w:r>
            </w:ins>
          </w:p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ins w:id="10" w:author="Valerie Faivre" w:date="2016-07-06T17:21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in leucocytes (microscope)</w:t>
              </w:r>
            </w:ins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fr-FR" w:bidi="fr-FR"/>
                <w:ins w:id="12" w:author="Valerie Faivre" w:date="2016-07-06T17:21:00Z"/>
              </w:rPr>
            </w:pPr>
            <w:ins w:id="11" w:author="Valerie Faivre" w:date="2016-07-06T17:21:00Z">
              <w:r>
                <w:rPr>
                  <w:rFonts w:cs="ArialMT;Arial"/>
                  <w:sz w:val="20"/>
                  <w:szCs w:val="20"/>
                  <w:lang w:val="fr-FR" w:bidi="fr-FR"/>
                </w:rPr>
                <w:t>p</w:t>
              </w:r>
            </w:ins>
          </w:p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fr-FR" w:bidi="fr-FR"/>
                <w:ins w:id="14" w:author="Valerie Faivre" w:date="2016-07-06T17:21:00Z"/>
              </w:rPr>
            </w:pPr>
            <w:ins w:id="13" w:author="Valerie Faivre" w:date="2016-07-06T17:21:00Z">
              <w:r>
                <w:rPr>
                  <w:rFonts w:cs="ArialMT;Arial"/>
                  <w:sz w:val="20"/>
                  <w:szCs w:val="20"/>
                  <w:lang w:val="fr-FR" w:bidi="fr-FR"/>
                </w:rPr>
                <w:t xml:space="preserve">(ICU vs </w:t>
              </w:r>
            </w:ins>
          </w:p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fr-FR" w:bidi="fr-FR"/>
                <w:ins w:id="17" w:author="Valerie Faivre" w:date="2016-07-06T17:23:00Z"/>
              </w:rPr>
            </w:pPr>
            <w:ins w:id="15" w:author="Valerie Faivre" w:date="2016-07-06T17:21:00Z">
              <w:r>
                <w:rPr>
                  <w:rFonts w:cs="ArialMT;Arial"/>
                  <w:sz w:val="20"/>
                  <w:szCs w:val="20"/>
                  <w:lang w:val="fr-FR" w:bidi="fr-FR"/>
                </w:rPr>
                <w:t>non ICU</w:t>
              </w:r>
            </w:ins>
            <w:ins w:id="16" w:author="Valerie Faivre" w:date="2016-07-06T17:23:00Z">
              <w:r>
                <w:rPr>
                  <w:rFonts w:cs="ArialMT;Arial"/>
                  <w:sz w:val="20"/>
                  <w:szCs w:val="20"/>
                  <w:lang w:val="fr-FR" w:bidi="fr-FR"/>
                </w:rPr>
                <w:t xml:space="preserve">, </w:t>
              </w:r>
            </w:ins>
          </w:p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ins w:id="18" w:author="Valerie Faivre" w:date="2016-07-06T17:23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Mann Whitney</w:t>
              </w:r>
            </w:ins>
            <w:ins w:id="19" w:author="Valerie Faivre" w:date="2016-07-06T17:21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)</w:t>
              </w:r>
            </w:ins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Myelo/monoblast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0.283 [0.37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1.4 [1.07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0.02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ins w:id="20" w:author="Valerie Faivre" w:date="2016-07-06T17:24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1.5 [1]</w:t>
              </w:r>
            </w:ins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ins w:id="21" w:author="Valerie Faivre" w:date="2016-07-06T17:28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NS</w:t>
              </w:r>
            </w:ins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Monocyt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3.2 [4.32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4.3 [3.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ins w:id="22" w:author="Valerie Faivre" w:date="2016-07-06T17:25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3.9 [1.8]</w:t>
              </w:r>
            </w:ins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ins w:id="23" w:author="Valerie Faivre" w:date="2016-07-06T17:29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NS</w:t>
              </w:r>
            </w:ins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Promyelo-myel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trike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trike/>
                <w:sz w:val="20"/>
                <w:szCs w:val="20"/>
                <w:lang w:val="en-US" w:bidi="fr-FR"/>
              </w:rPr>
              <w:t>28.3 [29.6]</w:t>
            </w:r>
            <w:ins w:id="24" w:author="Valerie Faivre" w:date="2016-06-13T16:10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 xml:space="preserve"> 22.8 [24.7]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18.8 [10.7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trike/>
                <w:sz w:val="20"/>
                <w:szCs w:val="20"/>
                <w:lang w:val="en-US" w:bidi="fr-FR"/>
              </w:rPr>
              <w:t>0.0367</w:t>
            </w:r>
            <w:ins w:id="25" w:author="Valerie Faivre" w:date="2016-06-13T16:13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 xml:space="preserve"> NS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trike/>
                <w:sz w:val="20"/>
                <w:szCs w:val="20"/>
                <w:lang w:val="en-US" w:bidi="fr-FR"/>
              </w:rPr>
            </w:pPr>
            <w:ins w:id="26" w:author="Valerie Faivre" w:date="2016-07-06T17:25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16.0 [5.8]</w:t>
              </w:r>
            </w:ins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ins w:id="27" w:author="Valerie Faivre" w:date="2016-07-06T17:25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NS</w:t>
              </w:r>
            </w:ins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Metamyel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trike/>
                <w:sz w:val="20"/>
                <w:szCs w:val="20"/>
                <w:lang w:val="en-US" w:bidi="fr-FR"/>
              </w:rPr>
              <w:t>13.75 [8.2]</w:t>
            </w:r>
            <w:ins w:id="28" w:author="Valerie Faivre" w:date="2016-06-13T16:12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 xml:space="preserve"> 21.55 [17.8]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17.4 [6.62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ins w:id="29" w:author="Valerie Faivre" w:date="2016-07-06T17:25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16.8 [2.9]</w:t>
              </w:r>
            </w:ins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ins w:id="30" w:author="Valerie Faivre" w:date="2016-07-06T17:25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NS</w:t>
              </w:r>
            </w:ins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PMN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trike/>
                <w:sz w:val="20"/>
                <w:szCs w:val="20"/>
                <w:lang w:val="en-US" w:bidi="fr-FR"/>
              </w:rPr>
              <w:t>17.95 [31.8]</w:t>
            </w:r>
            <w:ins w:id="31" w:author="Valerie Faivre" w:date="2016-06-13T16:12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 xml:space="preserve"> 18.5 [32.4]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36.2 [20.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r>
              <w:rPr>
                <w:rFonts w:cs="ArialMT;Arial"/>
                <w:sz w:val="20"/>
                <w:szCs w:val="20"/>
                <w:lang w:val="en-US" w:bidi="fr-FR"/>
              </w:rPr>
              <w:t>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ins w:id="32" w:author="Valerie Faivre" w:date="2016-07-06T17:25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36.8 [15.1]</w:t>
              </w:r>
            </w:ins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MT;Arial"/>
                <w:sz w:val="20"/>
                <w:szCs w:val="20"/>
                <w:lang w:val="en-US" w:bidi="fr-FR"/>
              </w:rPr>
            </w:pPr>
            <w:ins w:id="33" w:author="Valerie Faivre" w:date="2016-07-06T17:28:00Z">
              <w:r>
                <w:rPr>
                  <w:rFonts w:cs="ArialMT;Arial"/>
                  <w:sz w:val="20"/>
                  <w:szCs w:val="20"/>
                  <w:lang w:val="en-US" w:bidi="fr-FR"/>
                </w:rPr>
                <w:t>NS</w:t>
              </w:r>
            </w:ins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17:06:00Z</dcterms:created>
  <dc:creator>Valerie Faivre</dc:creator>
  <dc:description/>
  <cp:keywords/>
  <dc:language>en-US</dc:language>
  <cp:lastModifiedBy>D PLG</cp:lastModifiedBy>
  <dcterms:modified xsi:type="dcterms:W3CDTF">2016-07-14T17:06:00Z</dcterms:modified>
  <cp:revision>2</cp:revision>
  <dc:subject/>
  <dc:title/>
</cp:coreProperties>
</file>